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05" w:type="dxa"/>
        <w:jc w:val="center"/>
        <w:tblLook w:val="04A0" w:firstRow="1" w:lastRow="0" w:firstColumn="1" w:lastColumn="0" w:noHBand="0" w:noVBand="1"/>
      </w:tblPr>
      <w:tblGrid>
        <w:gridCol w:w="1190"/>
        <w:gridCol w:w="5580"/>
        <w:gridCol w:w="4035"/>
      </w:tblGrid>
      <w:tr w:rsidR="00216900" w:rsidRPr="00995473" w14:paraId="46956FC1" w14:textId="77777777" w:rsidTr="00633741">
        <w:trPr>
          <w:trHeight w:val="529"/>
          <w:jc w:val="center"/>
        </w:trPr>
        <w:tc>
          <w:tcPr>
            <w:tcW w:w="10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B6B0" w14:textId="735FBCBB" w:rsidR="00216900" w:rsidRPr="00995473" w:rsidRDefault="00216900" w:rsidP="005E6EB7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95473">
              <w:rPr>
                <w:rFonts w:eastAsia="Times New Roman"/>
                <w:b/>
                <w:bCs/>
                <w:color w:val="000000"/>
                <w:szCs w:val="24"/>
              </w:rPr>
              <w:t xml:space="preserve">Table S2. </w:t>
            </w:r>
            <w:r w:rsidR="00EF0EBF">
              <w:rPr>
                <w:szCs w:val="24"/>
              </w:rPr>
              <w:t>Adjusted hazard ratios [95% confidence intervals]</w:t>
            </w:r>
            <w:r w:rsidR="00EF0EBF">
              <w:rPr>
                <w:rFonts w:eastAsia="Times New Roman"/>
                <w:color w:val="000000"/>
                <w:szCs w:val="24"/>
              </w:rPr>
              <w:t xml:space="preserve"> </w:t>
            </w:r>
            <w:r w:rsidR="00680F17">
              <w:rPr>
                <w:rFonts w:eastAsia="Times New Roman"/>
                <w:color w:val="000000"/>
                <w:szCs w:val="24"/>
              </w:rPr>
              <w:t xml:space="preserve">of ischemic heart disease </w:t>
            </w:r>
            <w:r w:rsidRPr="00995473">
              <w:rPr>
                <w:rFonts w:eastAsia="Times New Roman"/>
                <w:color w:val="000000"/>
                <w:szCs w:val="24"/>
              </w:rPr>
              <w:t xml:space="preserve">for </w:t>
            </w:r>
            <w:r>
              <w:rPr>
                <w:rFonts w:eastAsia="Times New Roman"/>
                <w:color w:val="000000"/>
                <w:szCs w:val="24"/>
              </w:rPr>
              <w:t>antipsychotic</w:t>
            </w:r>
            <w:r w:rsidR="00680F17">
              <w:rPr>
                <w:rFonts w:eastAsia="Times New Roman"/>
                <w:color w:val="000000"/>
                <w:szCs w:val="24"/>
              </w:rPr>
              <w:t xml:space="preserve"> use</w:t>
            </w:r>
            <w:r w:rsidRPr="00995473">
              <w:rPr>
                <w:rFonts w:eastAsia="Times New Roman"/>
                <w:color w:val="000000"/>
                <w:szCs w:val="24"/>
              </w:rPr>
              <w:t xml:space="preserve"> </w:t>
            </w:r>
            <w:r w:rsidR="00680F17">
              <w:rPr>
                <w:rFonts w:eastAsia="Times New Roman"/>
                <w:color w:val="000000"/>
                <w:szCs w:val="24"/>
              </w:rPr>
              <w:t>among women</w:t>
            </w:r>
            <w:r w:rsidRPr="00995473">
              <w:rPr>
                <w:rFonts w:eastAsia="Times New Roman"/>
                <w:color w:val="000000"/>
                <w:szCs w:val="24"/>
              </w:rPr>
              <w:t xml:space="preserve"> with the threshold of the number of </w:t>
            </w:r>
            <w:r w:rsidR="00680F17">
              <w:rPr>
                <w:rFonts w:eastAsia="Times New Roman"/>
                <w:color w:val="000000"/>
                <w:szCs w:val="24"/>
              </w:rPr>
              <w:t xml:space="preserve">antipsychotic </w:t>
            </w:r>
            <w:r w:rsidRPr="00995473">
              <w:rPr>
                <w:rFonts w:eastAsia="Times New Roman"/>
                <w:color w:val="000000"/>
                <w:szCs w:val="24"/>
              </w:rPr>
              <w:t>prescriptions for the operationa</w:t>
            </w:r>
            <w:r>
              <w:rPr>
                <w:rFonts w:eastAsia="Times New Roman"/>
                <w:color w:val="000000"/>
                <w:szCs w:val="24"/>
              </w:rPr>
              <w:t>lization of antipsychotic use varying</w:t>
            </w:r>
            <w:r w:rsidRPr="00995473">
              <w:rPr>
                <w:rFonts w:eastAsia="Times New Roman"/>
                <w:color w:val="000000"/>
                <w:szCs w:val="24"/>
              </w:rPr>
              <w:t xml:space="preserve"> from </w:t>
            </w:r>
            <w:r w:rsidR="00680F17">
              <w:rPr>
                <w:rFonts w:eastAsia="Times New Roman"/>
                <w:color w:val="000000"/>
                <w:szCs w:val="24"/>
              </w:rPr>
              <w:t>one</w:t>
            </w:r>
            <w:r w:rsidRPr="00995473">
              <w:rPr>
                <w:rFonts w:eastAsia="Times New Roman"/>
                <w:color w:val="000000"/>
                <w:szCs w:val="24"/>
              </w:rPr>
              <w:t xml:space="preserve"> to </w:t>
            </w:r>
            <w:r w:rsidR="00680F17">
              <w:rPr>
                <w:rFonts w:eastAsia="Times New Roman"/>
                <w:color w:val="000000"/>
                <w:szCs w:val="24"/>
              </w:rPr>
              <w:t>eight</w:t>
            </w:r>
          </w:p>
        </w:tc>
      </w:tr>
      <w:tr w:rsidR="00216900" w:rsidRPr="00995473" w14:paraId="27514F30" w14:textId="77777777" w:rsidTr="00633741">
        <w:trPr>
          <w:trHeight w:val="529"/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15A7" w14:textId="77777777" w:rsidR="00216900" w:rsidRPr="00995473" w:rsidRDefault="00216900" w:rsidP="005E6EB7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95473">
              <w:rPr>
                <w:rFonts w:eastAsia="Times New Roman"/>
                <w:color w:val="000000"/>
                <w:szCs w:val="24"/>
              </w:rPr>
              <w:t>Threshold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A001" w14:textId="77777777" w:rsidR="00216900" w:rsidRPr="00995473" w:rsidRDefault="00216900" w:rsidP="005E6EB7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umber of patients being prescribed the corresponding number of antipsychotic medications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156A" w14:textId="3952F5D1" w:rsidR="00216900" w:rsidRPr="00995473" w:rsidRDefault="00216900" w:rsidP="005E6EB7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995473">
              <w:rPr>
                <w:rFonts w:eastAsia="Times New Roman"/>
                <w:color w:val="000000"/>
                <w:szCs w:val="24"/>
              </w:rPr>
              <w:t xml:space="preserve">Hazard ratio [95% </w:t>
            </w:r>
            <w:r w:rsidR="002B08BB">
              <w:rPr>
                <w:rFonts w:eastAsia="Times New Roman"/>
                <w:color w:val="000000"/>
                <w:szCs w:val="24"/>
              </w:rPr>
              <w:t>confidence interval</w:t>
            </w:r>
            <w:r w:rsidRPr="00995473">
              <w:rPr>
                <w:rFonts w:eastAsia="Times New Roman"/>
                <w:color w:val="000000"/>
                <w:szCs w:val="24"/>
              </w:rPr>
              <w:t>]</w:t>
            </w:r>
          </w:p>
        </w:tc>
      </w:tr>
      <w:tr w:rsidR="00633741" w:rsidRPr="00995473" w14:paraId="4131529E" w14:textId="77777777" w:rsidTr="00633741">
        <w:trPr>
          <w:trHeight w:val="529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57A972" w14:textId="77777777" w:rsidR="00633741" w:rsidRPr="00995473" w:rsidRDefault="00633741" w:rsidP="0063374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0C5F6B" w14:textId="7777777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23D29">
              <w:t>17</w:t>
            </w:r>
            <w:r>
              <w:rPr>
                <w:rFonts w:hint="eastAsia"/>
              </w:rPr>
              <w:t>,</w:t>
            </w:r>
            <w:r w:rsidRPr="00123D29">
              <w:t>780</w:t>
            </w:r>
          </w:p>
        </w:tc>
        <w:tc>
          <w:tcPr>
            <w:tcW w:w="4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B56004" w14:textId="57EA2A9A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8B2B7F">
              <w:t>1.43 [</w:t>
            </w:r>
            <w:r w:rsidRPr="006A306C">
              <w:rPr>
                <w:highlight w:val="yellow"/>
              </w:rPr>
              <w:t>1.13, 1.79</w:t>
            </w:r>
            <w:r w:rsidRPr="008B2B7F">
              <w:t>]</w:t>
            </w:r>
          </w:p>
        </w:tc>
      </w:tr>
      <w:tr w:rsidR="00633741" w:rsidRPr="00995473" w14:paraId="0D54E99C" w14:textId="77777777" w:rsidTr="00633741">
        <w:trPr>
          <w:trHeight w:val="529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5716" w14:textId="77777777" w:rsidR="00633741" w:rsidRPr="00995473" w:rsidRDefault="00633741" w:rsidP="0063374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98BF" w14:textId="7777777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23D29">
              <w:t>16</w:t>
            </w:r>
            <w:r>
              <w:rPr>
                <w:rFonts w:hint="eastAsia"/>
              </w:rPr>
              <w:t>,</w:t>
            </w:r>
            <w:r w:rsidRPr="00123D29">
              <w:t>84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A23E" w14:textId="0A4E832D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8B2B7F">
              <w:t>1.48 [</w:t>
            </w:r>
            <w:r w:rsidRPr="006A306C">
              <w:rPr>
                <w:highlight w:val="yellow"/>
              </w:rPr>
              <w:t>1.17, 1.86</w:t>
            </w:r>
            <w:r w:rsidRPr="008B2B7F">
              <w:t>]</w:t>
            </w:r>
          </w:p>
        </w:tc>
      </w:tr>
      <w:tr w:rsidR="00633741" w:rsidRPr="00995473" w14:paraId="3B265A6A" w14:textId="77777777" w:rsidTr="00633741">
        <w:trPr>
          <w:trHeight w:val="529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92CB49" w14:textId="77777777" w:rsidR="00633741" w:rsidRPr="00995473" w:rsidRDefault="00633741" w:rsidP="0063374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8D592E" w14:textId="7777777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23D29">
              <w:t>14</w:t>
            </w:r>
            <w:r>
              <w:rPr>
                <w:rFonts w:hint="eastAsia"/>
              </w:rPr>
              <w:t>,</w:t>
            </w:r>
            <w:r w:rsidRPr="00123D29">
              <w:t>835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A3133F" w14:textId="2294735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8B2B7F">
              <w:t>1.58 [</w:t>
            </w:r>
            <w:r w:rsidRPr="006A306C">
              <w:rPr>
                <w:highlight w:val="yellow"/>
              </w:rPr>
              <w:t>1.24, 2.01</w:t>
            </w:r>
            <w:r w:rsidRPr="008B2B7F">
              <w:t>]</w:t>
            </w:r>
          </w:p>
        </w:tc>
      </w:tr>
      <w:tr w:rsidR="00633741" w:rsidRPr="00995473" w14:paraId="62862F51" w14:textId="77777777" w:rsidTr="00633741">
        <w:trPr>
          <w:trHeight w:val="529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582B" w14:textId="77777777" w:rsidR="00633741" w:rsidRPr="00995473" w:rsidRDefault="00633741" w:rsidP="0063374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4449" w14:textId="7777777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23D29">
              <w:t>11</w:t>
            </w:r>
            <w:r>
              <w:rPr>
                <w:rFonts w:hint="eastAsia"/>
              </w:rPr>
              <w:t>,</w:t>
            </w:r>
            <w:r w:rsidRPr="00123D29">
              <w:t>455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761D" w14:textId="5373E53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8B2B7F">
              <w:t>1.64 [</w:t>
            </w:r>
            <w:r w:rsidRPr="006A306C">
              <w:rPr>
                <w:highlight w:val="yellow"/>
              </w:rPr>
              <w:t>1.24, 2.17</w:t>
            </w:r>
            <w:r w:rsidRPr="008B2B7F">
              <w:t>]</w:t>
            </w:r>
          </w:p>
        </w:tc>
      </w:tr>
      <w:tr w:rsidR="00633741" w:rsidRPr="00995473" w14:paraId="6DD9C077" w14:textId="77777777" w:rsidTr="00633741">
        <w:trPr>
          <w:trHeight w:val="529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D22F22" w14:textId="77777777" w:rsidR="00633741" w:rsidRPr="00995473" w:rsidRDefault="00633741" w:rsidP="0063374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671D18" w14:textId="7777777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23D29">
              <w:t>8</w:t>
            </w:r>
            <w:r>
              <w:rPr>
                <w:rFonts w:hint="eastAsia"/>
              </w:rPr>
              <w:t>,</w:t>
            </w:r>
            <w:r w:rsidRPr="00123D29">
              <w:t>39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D3F138" w14:textId="02EF51D8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8B2B7F">
              <w:t>1.54 [</w:t>
            </w:r>
            <w:r w:rsidRPr="006A306C">
              <w:rPr>
                <w:highlight w:val="yellow"/>
              </w:rPr>
              <w:t>1.08, 2.19</w:t>
            </w:r>
            <w:r w:rsidRPr="008B2B7F">
              <w:t>]</w:t>
            </w:r>
          </w:p>
        </w:tc>
      </w:tr>
      <w:tr w:rsidR="00633741" w:rsidRPr="00995473" w14:paraId="0FB13532" w14:textId="77777777" w:rsidTr="00633741">
        <w:trPr>
          <w:trHeight w:val="529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8E3D" w14:textId="77777777" w:rsidR="00633741" w:rsidRPr="00995473" w:rsidRDefault="00633741" w:rsidP="0063374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A17C" w14:textId="7777777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23D29">
              <w:t>6</w:t>
            </w:r>
            <w:r>
              <w:rPr>
                <w:rFonts w:hint="eastAsia"/>
              </w:rPr>
              <w:t>,</w:t>
            </w:r>
            <w:r w:rsidRPr="00123D29">
              <w:t>949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FE64" w14:textId="18288BD0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8B2B7F">
              <w:t>1.51 [</w:t>
            </w:r>
            <w:r w:rsidRPr="006A306C">
              <w:rPr>
                <w:highlight w:val="yellow"/>
              </w:rPr>
              <w:t>1.00, 2.28</w:t>
            </w:r>
            <w:r w:rsidRPr="008B2B7F">
              <w:t>]</w:t>
            </w:r>
          </w:p>
        </w:tc>
      </w:tr>
      <w:tr w:rsidR="00633741" w:rsidRPr="00995473" w14:paraId="7E46E83F" w14:textId="77777777" w:rsidTr="00633741">
        <w:trPr>
          <w:trHeight w:val="529"/>
          <w:jc w:val="center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52842D" w14:textId="77777777" w:rsidR="00633741" w:rsidRPr="00995473" w:rsidRDefault="00633741" w:rsidP="0063374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A570FD" w14:textId="7777777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23D29">
              <w:t>5</w:t>
            </w:r>
            <w:r>
              <w:rPr>
                <w:rFonts w:hint="eastAsia"/>
              </w:rPr>
              <w:t>,</w:t>
            </w:r>
            <w:r w:rsidRPr="00123D29">
              <w:t>225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EC6E0D" w14:textId="1B52775D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8B2B7F">
              <w:t>1.62 [</w:t>
            </w:r>
            <w:r w:rsidRPr="006A306C">
              <w:rPr>
                <w:highlight w:val="yellow"/>
              </w:rPr>
              <w:t>1.00, 2.62</w:t>
            </w:r>
            <w:r w:rsidRPr="008B2B7F">
              <w:t>]</w:t>
            </w:r>
          </w:p>
        </w:tc>
      </w:tr>
      <w:tr w:rsidR="00633741" w:rsidRPr="00995473" w14:paraId="454756A0" w14:textId="77777777" w:rsidTr="00633741">
        <w:trPr>
          <w:trHeight w:val="529"/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8BF16" w14:textId="77777777" w:rsidR="00633741" w:rsidRPr="00995473" w:rsidRDefault="00633741" w:rsidP="0063374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76EC1" w14:textId="77777777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23D29">
              <w:t>4</w:t>
            </w:r>
            <w:r>
              <w:rPr>
                <w:rFonts w:hint="eastAsia"/>
              </w:rPr>
              <w:t>,</w:t>
            </w:r>
            <w:r w:rsidRPr="00123D29">
              <w:t>580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0D210" w14:textId="092E43E2" w:rsidR="00633741" w:rsidRPr="00995473" w:rsidRDefault="00633741" w:rsidP="00633741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8B2B7F">
              <w:t>1.39 [</w:t>
            </w:r>
            <w:r w:rsidRPr="006A306C">
              <w:rPr>
                <w:highlight w:val="yellow"/>
              </w:rPr>
              <w:t>0.79, 2.45</w:t>
            </w:r>
            <w:r w:rsidRPr="008B2B7F">
              <w:t>]</w:t>
            </w:r>
          </w:p>
        </w:tc>
      </w:tr>
    </w:tbl>
    <w:p w14:paraId="5CD31569" w14:textId="77777777" w:rsidR="00E473E1" w:rsidRDefault="006A306C">
      <w:bookmarkStart w:id="0" w:name="_GoBack"/>
      <w:bookmarkEnd w:id="0"/>
    </w:p>
    <w:sectPr w:rsidR="00E47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900"/>
    <w:rsid w:val="00216900"/>
    <w:rsid w:val="002B08BB"/>
    <w:rsid w:val="00633741"/>
    <w:rsid w:val="00680F17"/>
    <w:rsid w:val="006A306C"/>
    <w:rsid w:val="007E278B"/>
    <w:rsid w:val="00A55028"/>
    <w:rsid w:val="00AC0A47"/>
    <w:rsid w:val="00BA79B0"/>
    <w:rsid w:val="00EF0EBF"/>
    <w:rsid w:val="00FA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109C8"/>
  <w15:chartTrackingRefBased/>
  <w15:docId w15:val="{9F66938E-6EBA-4E3B-BC22-09EC14E32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900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tlai</dc:creator>
  <cp:keywords/>
  <dc:description/>
  <cp:lastModifiedBy>LAI, Tsz Tsun</cp:lastModifiedBy>
  <cp:revision>3</cp:revision>
  <dcterms:created xsi:type="dcterms:W3CDTF">2020-08-25T15:15:00Z</dcterms:created>
  <dcterms:modified xsi:type="dcterms:W3CDTF">2020-08-30T03:02:00Z</dcterms:modified>
</cp:coreProperties>
</file>